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540" w:rsidRPr="00FF7E02" w:rsidRDefault="00844540" w:rsidP="00844540">
      <w:pPr>
        <w:rPr>
          <w:rFonts w:ascii="Times New Roman" w:hAnsi="Times New Roman"/>
          <w:sz w:val="24"/>
          <w:szCs w:val="24"/>
        </w:rPr>
      </w:pPr>
      <w:r w:rsidRPr="001B07D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0</w:t>
      </w:r>
      <w:r w:rsidRPr="001B07D0">
        <w:rPr>
          <w:rFonts w:ascii="Times New Roman" w:hAnsi="Times New Roman"/>
          <w:sz w:val="24"/>
          <w:szCs w:val="24"/>
        </w:rPr>
        <w:t xml:space="preserve">. </w:t>
      </w:r>
      <w:r w:rsidRPr="004F4801">
        <w:rPr>
          <w:rFonts w:ascii="Times New Roman" w:hAnsi="Times New Roman"/>
          <w:b/>
          <w:sz w:val="24"/>
          <w:szCs w:val="24"/>
        </w:rPr>
        <w:t>Alignment of genomic region surrounding rs10930046 for available vertebrate genomes.</w:t>
      </w:r>
      <w:r w:rsidRPr="001B07D0">
        <w:rPr>
          <w:rFonts w:ascii="Times New Roman" w:hAnsi="Times New Roman"/>
          <w:sz w:val="24"/>
          <w:szCs w:val="24"/>
        </w:rPr>
        <w:t xml:space="preserve"> The base corresponding to rs10930046 is universally conserved as “G”, with a resulting arginine codon. Sequence is shown reverse complement, in the direction of the reading frame, showing five codons in either direction. Alignment of Chr2: 163137967 - 163137999, 33 bps (reverse complement)</w:t>
      </w:r>
      <w:r>
        <w:rPr>
          <w:rFonts w:ascii="Times New Roman" w:hAnsi="Times New Roman"/>
          <w:sz w:val="24"/>
          <w:szCs w:val="24"/>
        </w:rPr>
        <w:t>.</w:t>
      </w:r>
    </w:p>
    <w:p w:rsidR="00844540" w:rsidRPr="00FF7E02" w:rsidRDefault="00844540" w:rsidP="00844540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48"/>
        <w:gridCol w:w="2863"/>
        <w:gridCol w:w="2202"/>
        <w:gridCol w:w="2700"/>
        <w:gridCol w:w="1080"/>
        <w:gridCol w:w="2610"/>
      </w:tblGrid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Speci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2863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7481E"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  <w:t>Scientific name</w:t>
            </w:r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ersion</w:t>
            </w:r>
          </w:p>
        </w:tc>
        <w:tc>
          <w:tcPr>
            <w:tcW w:w="2700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’ sequence</w:t>
            </w:r>
          </w:p>
        </w:tc>
        <w:tc>
          <w:tcPr>
            <w:tcW w:w="1080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don</w:t>
            </w:r>
          </w:p>
        </w:tc>
        <w:tc>
          <w:tcPr>
            <w:tcW w:w="2610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’ sequence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Human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05098">
              <w:rPr>
                <w:rFonts w:ascii="Times New Roman" w:eastAsia="Times New Roman" w:hAnsi="Times New Roman"/>
                <w:sz w:val="24"/>
                <w:szCs w:val="24"/>
              </w:rPr>
              <w:t>hg19/GRCh37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A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T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Chimp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05098">
              <w:rPr>
                <w:rFonts w:ascii="Times New Roman" w:eastAsia="Times New Roman" w:hAnsi="Times New Roman"/>
                <w:sz w:val="24"/>
                <w:szCs w:val="24"/>
              </w:rPr>
              <w:t>panTro2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T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Gorilla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Gorilla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orill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orilla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orGor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T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Orangutan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ongo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ygmae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abelii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onAbe2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ATTTGAT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Rhesus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acac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ulatta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heMac2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T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Baboon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apio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hamadrya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apHam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T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T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Gibbon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omasc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eucogeny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 trace archive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T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Marmoset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llithrix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jacch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lJac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Tarsier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Tarsier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syrichta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arSyr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Mouse lemur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icroceb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urin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 trace archive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CATT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Bushbaby</w:t>
            </w:r>
            <w:proofErr w:type="spellEnd"/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Otolemur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arnettii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oGar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CATT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G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Tree shrew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upai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belangeri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upBel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>Mouse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m9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CATCATGAGA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Rat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Ratt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norvegic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n4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CATCATGAGA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Naked mole rat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Heterocephal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laber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 trace archive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A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Kangaroo rat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Dipodomy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ordii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 trace archive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Guinea pig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vi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orcell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vPor3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C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Rabbit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Oryctolag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unicul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ryCun2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T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Pika</w:t>
            </w:r>
            <w:proofErr w:type="spellEnd"/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Ochoton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rincep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chPri2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T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CTGAA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Alpaca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Vicugn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aco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icPac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GAAA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Dolphin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ursiop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runcat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urTru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C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Cow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Bo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osTau4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TT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Pig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S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scrufa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 trace archive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GAAA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Sheep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Ov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arie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GAAA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Horse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Equ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ball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quCab2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Cat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Fel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t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elCat3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Dog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n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lupus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familiar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nFam2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A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Ferret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ustel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furo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>Microbat</w:t>
            </w:r>
            <w:proofErr w:type="spellEnd"/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yot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lucifug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yoLuc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Megabat</w:t>
            </w:r>
            <w:proofErr w:type="spellEnd"/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terop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vampyr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teVam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Hedgehog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Sorex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arane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rAra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TTGACACAGAAA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Shrew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Loxodont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xAfr3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A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ATAGT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Elephant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yot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lucifug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yoLuc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G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Rock hyrax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rocavi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 trace archive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Tenrec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Echinop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elfairi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chTel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CCATCATGC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Sloth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holoep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hoffmanni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oHof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CATCATGAG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C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Wallaby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acrop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eugenii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cEug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TATAATGACA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AAAA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Opossum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onodelph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nDom5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CTATAATGAGA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GTGAAGCAA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Platypus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Ornithorhynch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anatin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rnAna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TATAATGACC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spacing w:after="100"/>
              <w:jc w:val="center"/>
              <w:rPr>
                <w:rFonts w:ascii="Courier New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CACAA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Chicken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Gallus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lGal3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TATCATGCGA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TTAAAAGAA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Turkey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eleagr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allopavo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CBI trace archive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TATCATGCGA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TTAAAAGAT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Zebra finch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aeniopygia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uttata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aeGut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TATAATGAGA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TTAAAAGAA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Lizard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Anoli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oCar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CATCATGCGC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G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TTGAAACAA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X. </w:t>
            </w: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Xenop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enTro2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TAATATCATGATC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ATAAAAAAGAAA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Tetraodon</w:t>
            </w:r>
            <w:proofErr w:type="spellEnd"/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etraodon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nigroviridi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etNig2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CAGATCATGGT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CTTAT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>Fugu</w:t>
            </w:r>
            <w:proofErr w:type="spellEnd"/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Takifugu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rubripe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r2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GAGATCATGGT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CTGAA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Stickleback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Gasterosteu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aculeat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asAcu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CACATAATGAT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CTGGCG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Medaka</w:t>
            </w:r>
            <w:proofErr w:type="spellEnd"/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Oryzias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ryLat2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CACATAATGATG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TCTGAAGCAGAAA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Zebrafish</w:t>
            </w:r>
            <w:proofErr w:type="spellEnd"/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Danio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anRer6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CACATCATGATT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CTGAAACAGAAG</w:t>
            </w:r>
          </w:p>
        </w:tc>
      </w:tr>
      <w:tr w:rsidR="00844540" w:rsidRPr="00FF7E02" w:rsidTr="00844540">
        <w:trPr>
          <w:trHeight w:val="315"/>
        </w:trPr>
        <w:tc>
          <w:tcPr>
            <w:tcW w:w="1548" w:type="dxa"/>
            <w:noWrap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75771F">
              <w:rPr>
                <w:rFonts w:ascii="Times New Roman" w:eastAsia="Times New Roman" w:hAnsi="Times New Roman"/>
                <w:b/>
                <w:sz w:val="24"/>
                <w:szCs w:val="24"/>
              </w:rPr>
              <w:t>Lamprey</w:t>
            </w:r>
          </w:p>
        </w:tc>
        <w:tc>
          <w:tcPr>
            <w:tcW w:w="2863" w:type="dxa"/>
            <w:vAlign w:val="center"/>
          </w:tcPr>
          <w:p w:rsidR="00844540" w:rsidRPr="002214B4" w:rsidRDefault="00844540" w:rsidP="0084454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Petromyzon</w:t>
            </w:r>
            <w:proofErr w:type="spellEnd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B6FB1">
              <w:rPr>
                <w:rFonts w:ascii="Times New Roman" w:eastAsia="Times New Roman" w:hAnsi="Times New Roman"/>
                <w:i/>
                <w:sz w:val="24"/>
                <w:szCs w:val="24"/>
              </w:rPr>
              <w:t>marinus</w:t>
            </w:r>
            <w:proofErr w:type="spellEnd"/>
          </w:p>
        </w:tc>
        <w:tc>
          <w:tcPr>
            <w:tcW w:w="2202" w:type="dxa"/>
            <w:vAlign w:val="center"/>
          </w:tcPr>
          <w:p w:rsidR="00844540" w:rsidRPr="0075771F" w:rsidRDefault="00844540" w:rsidP="0084454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tMar1</w:t>
            </w:r>
          </w:p>
        </w:tc>
        <w:tc>
          <w:tcPr>
            <w:tcW w:w="270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AACAAGATTATGTAT</w:t>
            </w:r>
          </w:p>
        </w:tc>
        <w:tc>
          <w:tcPr>
            <w:tcW w:w="108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  <w:r w:rsidRPr="00FB6FB1">
              <w:rPr>
                <w:rFonts w:ascii="Courier New" w:eastAsia="Times New Roman" w:hAnsi="Courier New"/>
                <w:b/>
                <w:sz w:val="24"/>
                <w:szCs w:val="24"/>
              </w:rPr>
              <w:t>G</w:t>
            </w:r>
            <w:r w:rsidRPr="00FB6FB1">
              <w:rPr>
                <w:rFonts w:ascii="Courier New" w:eastAsia="Times New Roman" w:hAnsi="Courier New"/>
                <w:sz w:val="24"/>
                <w:szCs w:val="24"/>
              </w:rPr>
              <w:t>C</w:t>
            </w:r>
          </w:p>
        </w:tc>
        <w:tc>
          <w:tcPr>
            <w:tcW w:w="2610" w:type="dxa"/>
            <w:noWrap/>
            <w:vAlign w:val="center"/>
          </w:tcPr>
          <w:p w:rsidR="00844540" w:rsidRPr="00205098" w:rsidRDefault="00844540" w:rsidP="00844540">
            <w:pPr>
              <w:jc w:val="center"/>
              <w:rPr>
                <w:rFonts w:ascii="Courier New" w:eastAsia="Times New Roman" w:hAnsi="Courier New"/>
                <w:sz w:val="24"/>
                <w:szCs w:val="24"/>
              </w:rPr>
            </w:pPr>
            <w:r w:rsidRPr="00FB6FB1">
              <w:rPr>
                <w:rFonts w:ascii="Courier New" w:eastAsia="Times New Roman" w:hAnsi="Courier New"/>
                <w:sz w:val="24"/>
                <w:szCs w:val="24"/>
              </w:rPr>
              <w:t>TACTTGGAGGATAAA</w:t>
            </w:r>
          </w:p>
        </w:tc>
      </w:tr>
    </w:tbl>
    <w:p w:rsidR="00844540" w:rsidRPr="00FF7E02" w:rsidRDefault="00844540" w:rsidP="00844540">
      <w:pPr>
        <w:rPr>
          <w:rFonts w:ascii="Times New Roman" w:hAnsi="Times New Roman"/>
          <w:sz w:val="24"/>
          <w:szCs w:val="24"/>
        </w:rPr>
      </w:pPr>
    </w:p>
    <w:p w:rsidR="00E8601E" w:rsidRDefault="00E8601E"/>
    <w:sectPr w:rsidR="00E8601E" w:rsidSect="008445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44540"/>
    <w:rsid w:val="00844540"/>
    <w:rsid w:val="00E86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54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4</Words>
  <Characters>3444</Characters>
  <Application>Microsoft Office Word</Application>
  <DocSecurity>0</DocSecurity>
  <Lines>28</Lines>
  <Paragraphs>8</Paragraphs>
  <ScaleCrop>false</ScaleCrop>
  <Company>omrf</Company>
  <LinksUpToDate>false</LinksUpToDate>
  <CharactersWithSpaces>4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1</cp:revision>
  <dcterms:created xsi:type="dcterms:W3CDTF">2012-10-02T17:16:00Z</dcterms:created>
  <dcterms:modified xsi:type="dcterms:W3CDTF">2012-10-02T17:17:00Z</dcterms:modified>
</cp:coreProperties>
</file>